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340" w:leader="none"/>
        </w:tabs>
        <w:rPr/>
      </w:pPr>
      <w:r>
        <w:rPr>
          <w:rFonts w:cs="Times New Roman" w:ascii="Times New Roman" w:hAnsi="Times New Roman"/>
        </w:rPr>
        <w:t>S1 Tabl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71170</wp:posOffset>
                </wp:positionH>
                <wp:positionV relativeFrom="page">
                  <wp:posOffset>916940</wp:posOffset>
                </wp:positionV>
                <wp:extent cx="6120130" cy="4001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0130" cy="400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3"/>
                              <w:gridCol w:w="1463"/>
                              <w:gridCol w:w="6592"/>
                            </w:tblGrid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Gene descrip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60" w:leader="none"/>
                                    </w:tabs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ALY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lcyon neuron-specific vesicular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LC1A7B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olute carrier family 1 (glutamate transporter), member 7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NG4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yclic-nucleotide-gated cation channel 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TXBP1A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yntaxin binding protein 1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LC1A6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olute carrier family 1 (high affinity aspartate/glutamate transporter), member 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NAP25B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ynaptosomal-associated protein, 25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ABRA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97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amma-aminobutyric acid (GABA) A receptor, alpha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TXBP1B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95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yntaxin binding protein 1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RXN1L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94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urexin 1 lik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YN2B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86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ynapsin II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LC17A7A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olute carrier family 17 (vesicular glutamate transporter), member 7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YN2A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ynapsin I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AB3B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AB3B, member RAS oncogene famil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YT1A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43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ynaptotagmin I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SFA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-ethylmaleimide-sensitive factor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VAMP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esicle-associated membrane protein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YPA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ynaptophysin 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IMS2A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gulating synaptic membrane exocytosis 2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ERC1A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LKS/RAB6-interacting/CAST family member 1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YNGR3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ynaptogyrin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NIP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6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130Cas-associated protein (p140Cap) (SNAP-25-interacting protein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1.9pt;height:315.1pt;mso-wrap-distance-left:9pt;mso-wrap-distance-right:9pt;mso-wrap-distance-top:0pt;mso-wrap-distance-bottom:0pt;margin-top:72.2pt;mso-position-vertical-relative:page;margin-left:37.1pt;mso-position-horizontal-relative:page">
                <v:fill opacity="0f"/>
                <v:textbox inset="0in,0in,0in,0in">
                  <w:txbxContent>
                    <w:tbl>
                      <w:tblPr>
                        <w:tblW w:w="96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3"/>
                        <w:gridCol w:w="1463"/>
                        <w:gridCol w:w="6592"/>
                      </w:tblGrid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Gene descrip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60" w:leader="none"/>
                              </w:tabs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ALY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alcyon neuron-specific vesicular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LC1A7B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olute carrier family 1 (glutamate transporter), member 7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NG4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yclic-nucleotide-gated cation channel 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TXBP1A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yntaxin binding protein 1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LC1A6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olute carrier family 1 (high affinity aspartate/glutamate transporter), member 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NAP25B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ynaptosomal-associated protein, 25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ABRA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97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amma-aminobutyric acid (GABA) A receptor, alpha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TXBP1B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95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yntaxin binding protein 1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RXN1L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94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urexin 1 lik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YN2B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86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ynapsin II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LC17A7A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olute carrier family 17 (vesicular glutamate transporter), member 7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YN2A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ynapsin I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AB3B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AB3B, member RAS oncogene famil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YT1A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43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ynaptotagmin I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SFA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-ethylmaleimide-sensitive factor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VAMP1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vesicle-associated membrane protein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YPA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ynaptophysin 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IMS2A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gulating synaptic membrane exocytosis 2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ERC1A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LKS/RAB6-interacting/CAST family member 1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YNGR3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ynaptogyrin 3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NIP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6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130Cas-associated protein (p140Cap) (SNAP-25-interacting protein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1T08:12:00Z</dcterms:created>
  <dc:creator>Laura Fontenas</dc:creator>
  <dc:description/>
  <cp:keywords/>
  <dc:language>en-US</dc:language>
  <cp:lastModifiedBy>Marcel TAWK</cp:lastModifiedBy>
  <dcterms:modified xsi:type="dcterms:W3CDTF">2016-05-01T08:12:00Z</dcterms:modified>
  <cp:revision>2</cp:revision>
  <dc:subject/>
  <dc:title/>
</cp:coreProperties>
</file>